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703" w:rsidRDefault="005B7703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bCs/>
          <w:color w:val="31353B"/>
          <w:sz w:val="52"/>
          <w:szCs w:val="52"/>
        </w:rPr>
      </w:pPr>
      <w:bookmarkStart w:id="0" w:name="_Hlk109809724"/>
      <w:bookmarkEnd w:id="0"/>
    </w:p>
    <w:p w:rsidR="005B7703" w:rsidRDefault="00B70AEE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31353B"/>
          <w:sz w:val="52"/>
          <w:szCs w:val="52"/>
        </w:rPr>
        <w:t>SUPPLEMENTAL 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5B7703" w:rsidRDefault="005B7703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B7703" w:rsidRDefault="00B70AEE">
      <w:pPr>
        <w:adjustRightInd/>
        <w:snapToGrid/>
        <w:rPr>
          <w:rFonts w:ascii="宋体" w:hAnsi="宋体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 xml:space="preserve">1. </w:t>
      </w:r>
      <w:r>
        <w:rPr>
          <w:rFonts w:ascii="Times New Roman" w:hAnsi="Times New Roman" w:cs="Times New Roman"/>
          <w:color w:val="000000"/>
          <w:sz w:val="28"/>
          <w:szCs w:val="28"/>
        </w:rPr>
        <w:t>Table S1: Search strategies and results</w:t>
      </w:r>
    </w:p>
    <w:p w:rsidR="005B7703" w:rsidRDefault="00B70AEE">
      <w:pP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>2. Table S2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: </w:t>
      </w:r>
      <w:r>
        <w:rPr>
          <w:rFonts w:ascii="Times New Roman" w:eastAsia="Times" w:hAnsi="Times New Roman" w:cs="Times New Roman"/>
          <w:bCs/>
          <w:sz w:val="28"/>
          <w:szCs w:val="28"/>
        </w:rPr>
        <w:t xml:space="preserve">Risk of bias based on MINORS </w:t>
      </w:r>
      <w:r>
        <w:rPr>
          <w:rFonts w:ascii="Times New Roman" w:hAnsi="Times New Roman" w:cs="Times New Roman"/>
          <w:color w:val="000000"/>
          <w:sz w:val="28"/>
          <w:szCs w:val="28"/>
        </w:rPr>
        <w:t>quality assessment</w:t>
      </w:r>
    </w:p>
    <w:p w:rsidR="005B7703" w:rsidRDefault="00B70AEE">
      <w:pP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</w:rPr>
        <w:t>3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. Figure S1: </w:t>
      </w:r>
      <w:r>
        <w:rPr>
          <w:rFonts w:ascii="Times New Roman" w:eastAsia="宋体" w:hAnsi="Times New Roman" w:cs="Times New Roman"/>
          <w:color w:val="131413"/>
          <w:sz w:val="28"/>
          <w:szCs w:val="28"/>
        </w:rPr>
        <w:t>sensitivity analysis of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>the number of mortality</w:t>
      </w:r>
    </w:p>
    <w:p w:rsidR="005B7703" w:rsidRDefault="00B70AEE">
      <w:pPr>
        <w:rPr>
          <w:rFonts w:ascii="Times New Roman" w:eastAsia="宋体" w:hAnsi="Times New Roman" w:cs="Times New Roman"/>
          <w:color w:val="131413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</w:rPr>
        <w:t>4</w:t>
      </w:r>
      <w:r>
        <w:rPr>
          <w:rFonts w:ascii="Times New Roman" w:hAnsi="Times New Roman" w:cs="Times New Roman"/>
          <w:color w:val="000000"/>
          <w:sz w:val="28"/>
          <w:szCs w:val="28"/>
        </w:rPr>
        <w:t>. Figure S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2</w:t>
      </w:r>
      <w:r>
        <w:rPr>
          <w:rFonts w:ascii="Times New Roman" w:hAnsi="Times New Roman" w:cs="Times New Roman"/>
          <w:color w:val="000000"/>
          <w:sz w:val="28"/>
          <w:szCs w:val="28"/>
        </w:rPr>
        <w:t>: Forest plo</w:t>
      </w:r>
      <w:r>
        <w:rPr>
          <w:rFonts w:ascii="Times New Roman" w:eastAsia="宋体" w:hAnsi="Times New Roman" w:cs="Times New Roman"/>
          <w:color w:val="131413"/>
          <w:sz w:val="28"/>
          <w:szCs w:val="28"/>
        </w:rPr>
        <w:t xml:space="preserve">ts for </w:t>
      </w:r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 xml:space="preserve">the number of mortality after excluding the </w:t>
      </w:r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 xml:space="preserve">article of </w:t>
      </w:r>
      <w:proofErr w:type="spellStart"/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>Mi</w:t>
      </w:r>
      <w:proofErr w:type="spellEnd"/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>ę</w:t>
      </w:r>
      <w:proofErr w:type="spellStart"/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>kisiak</w:t>
      </w:r>
      <w:proofErr w:type="spellEnd"/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 xml:space="preserve"> et.</w:t>
      </w:r>
      <w:proofErr w:type="gramStart"/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>al</w:t>
      </w:r>
      <w:proofErr w:type="gramEnd"/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>.</w:t>
      </w:r>
    </w:p>
    <w:p w:rsidR="005B7703" w:rsidRDefault="00B70AEE">
      <w:pP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>5. Figure S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3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: </w:t>
      </w:r>
      <w:r>
        <w:rPr>
          <w:rFonts w:ascii="Times New Roman" w:eastAsia="宋体" w:hAnsi="Times New Roman" w:cs="Times New Roman"/>
          <w:color w:val="131413"/>
          <w:sz w:val="28"/>
          <w:szCs w:val="28"/>
        </w:rPr>
        <w:t>sensitivity analysis of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the </w:t>
      </w:r>
      <w:r>
        <w:rPr>
          <w:rFonts w:ascii="Times New Roman" w:hAnsi="Times New Roman" w:cs="Times New Roman"/>
          <w:color w:val="000000"/>
          <w:sz w:val="28"/>
          <w:szCs w:val="28"/>
        </w:rPr>
        <w:t>length of hospital stay</w:t>
      </w:r>
    </w:p>
    <w:p w:rsidR="005B7703" w:rsidRDefault="00B70AEE">
      <w:pPr>
        <w:rPr>
          <w:rFonts w:ascii="Times New Roman" w:eastAsia="宋体" w:hAnsi="Times New Roman" w:cs="Times New Roman"/>
          <w:color w:val="131413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</w:rPr>
        <w:t>6</w:t>
      </w:r>
      <w:r>
        <w:rPr>
          <w:rFonts w:ascii="Times New Roman" w:hAnsi="Times New Roman" w:cs="Times New Roman"/>
          <w:color w:val="000000"/>
          <w:sz w:val="28"/>
          <w:szCs w:val="28"/>
        </w:rPr>
        <w:t>. Figure S4:  Forest pl</w:t>
      </w:r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 xml:space="preserve">ots for the length of stay after excluding the article of </w:t>
      </w:r>
      <w:proofErr w:type="spellStart"/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>Bajunaid</w:t>
      </w:r>
      <w:proofErr w:type="spellEnd"/>
      <w:r>
        <w:rPr>
          <w:rFonts w:ascii="Times New Roman" w:eastAsia="宋体" w:hAnsi="Times New Roman" w:cs="Times New Roman" w:hint="eastAsia"/>
          <w:color w:val="131413"/>
          <w:sz w:val="28"/>
          <w:szCs w:val="28"/>
        </w:rPr>
        <w:t xml:space="preserve"> et.al.</w:t>
      </w:r>
    </w:p>
    <w:p w:rsidR="005B7703" w:rsidRDefault="00B70AEE">
      <w:pPr>
        <w:adjustRightInd/>
        <w:snapToGrid/>
        <w:spacing w:line="22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B7703" w:rsidRDefault="00B70AE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1: Search strategies and results</w:t>
      </w:r>
    </w:p>
    <w:p w:rsidR="00B70AEE" w:rsidRPr="00B70AEE" w:rsidRDefault="00B70A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0AEE">
        <w:rPr>
          <w:rFonts w:ascii="Times New Roman" w:hAnsi="Times New Roman" w:cs="Times New Roman"/>
          <w:b/>
          <w:color w:val="000000"/>
          <w:sz w:val="28"/>
          <w:szCs w:val="28"/>
        </w:rPr>
        <w:t>Table S1: Search strategies and results</w:t>
      </w:r>
    </w:p>
    <w:p w:rsidR="005B7703" w:rsidRDefault="00B70A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base MEDLINE</w:t>
      </w:r>
    </w:p>
    <w:p w:rsidR="005B7703" w:rsidRDefault="00B70A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(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 vaccines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 vaccines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erotherap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 nucleic acid testing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 nucleic acid testing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</w:t>
      </w:r>
      <w:r>
        <w:rPr>
          <w:rFonts w:ascii="Times New Roman" w:hAnsi="Times New Roman" w:cs="Times New Roman" w:hint="eastAsia"/>
          <w:sz w:val="24"/>
          <w:szCs w:val="24"/>
        </w:rPr>
        <w:t>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 serological testing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 serological testing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 testing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9 testing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severe acute respiratory syndrome coronavi</w:t>
      </w:r>
      <w:r>
        <w:rPr>
          <w:rFonts w:ascii="Times New Roman" w:hAnsi="Times New Roman" w:cs="Times New Roman" w:hint="eastAsia"/>
          <w:sz w:val="24"/>
          <w:szCs w:val="24"/>
        </w:rPr>
        <w:t>rus 2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"[All Fields] OR "2019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(("coronavirus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coronavirus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) AND 2019/11/01:3000/12/31[Date - Publication]) OR (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"[All Fields] OR</w:t>
      </w:r>
      <w:r>
        <w:rPr>
          <w:rFonts w:ascii="Times New Roman" w:hAnsi="Times New Roman" w:cs="Times New Roman" w:hint="eastAsia"/>
          <w:sz w:val="24"/>
          <w:szCs w:val="24"/>
        </w:rPr>
        <w:t xml:space="preserve">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"[All Fields]) OR (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"[All Fields] OR "2019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)) AND ("neurosurgery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neurosurgery"[All Fields] OR "neurosurgeries"[All Fields] OR "neurosurgery s"[All Fields] OR "neurosurgical</w:t>
      </w:r>
      <w:r>
        <w:rPr>
          <w:rFonts w:ascii="Times New Roman" w:hAnsi="Times New Roman" w:cs="Times New Roman" w:hint="eastAsia"/>
          <w:sz w:val="24"/>
          <w:szCs w:val="24"/>
        </w:rPr>
        <w:t xml:space="preserve"> procedures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("neurosurgical"[All Fields] AND "procedures"[All Fields]) OR "neurosurgical procedures"[All Fields] OR (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eurosurg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neurosurgical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eurosurgicall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)) AND ("cysts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cy</w:t>
      </w:r>
      <w:r>
        <w:rPr>
          <w:rFonts w:ascii="Times New Roman" w:hAnsi="Times New Roman" w:cs="Times New Roman" w:hint="eastAsia"/>
          <w:sz w:val="24"/>
          <w:szCs w:val="24"/>
        </w:rPr>
        <w:t>sts"[All Fields] OR "cyst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eurofibro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eurofibro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eurofibrom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tumor s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mor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tumorous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mou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neoplasms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</w:t>
      </w:r>
      <w:r>
        <w:rPr>
          <w:rFonts w:ascii="Times New Roman" w:hAnsi="Times New Roman" w:cs="Times New Roman" w:hint="eastAsia"/>
          <w:sz w:val="24"/>
          <w:szCs w:val="24"/>
        </w:rPr>
        <w:t xml:space="preserve"> OR "neoplasms"[All Fields] OR "tumor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mou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mour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mouro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mou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tumors"[All Fields] OR ("astrocytoma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astrocytoma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strocytom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</w:t>
      </w:r>
      <w:r>
        <w:rPr>
          <w:rFonts w:ascii="Times New Roman" w:hAnsi="Times New Roman" w:cs="Times New Roman" w:hint="eastAsia"/>
          <w:sz w:val="24"/>
          <w:szCs w:val="24"/>
        </w:rPr>
        <w:t>All Fields]) OR (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pendymo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pendymo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pendymom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) OR ("glioma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glioma"[All Fields] OR "gliomas"[All Fields] OR "glioma s"[All Fields]) OR ("glioblastoma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glioblastoma"[All Fi</w:t>
      </w:r>
      <w:r>
        <w:rPr>
          <w:rFonts w:ascii="Times New Roman" w:hAnsi="Times New Roman" w:cs="Times New Roman" w:hint="eastAsia"/>
          <w:sz w:val="24"/>
          <w:szCs w:val="24"/>
        </w:rPr>
        <w:t>elds] OR "glioblastomas"[All Fields]) OR ("meningioma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meningioma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ningiom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) OR ("aneurysm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"aneurysm"[All Fields] OR "aneurysms"[All Fields] OR "aneurysm s"[All Fields] OR "aneurysmal"[All Fie</w:t>
      </w:r>
      <w:r>
        <w:rPr>
          <w:rFonts w:ascii="Times New Roman" w:hAnsi="Times New Roman" w:cs="Times New Roman" w:hint="eastAsia"/>
          <w:sz w:val="24"/>
          <w:szCs w:val="24"/>
        </w:rPr>
        <w:t>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neurysmall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neurysm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"[All Fields]) OR ("intracrani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aemorrhag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"[All Fields] OR "intracranial hemorrhages"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] OR ("intracranial"[All Fields] AND "hemorrhages"[All Fields]) OR "intracranial hemorrhages"[All Fields] OR </w:t>
      </w:r>
      <w:r>
        <w:rPr>
          <w:rFonts w:ascii="Times New Roman" w:hAnsi="Times New Roman" w:cs="Times New Roman" w:hint="eastAsia"/>
          <w:sz w:val="24"/>
          <w:szCs w:val="24"/>
        </w:rPr>
        <w:t>("intracranial"[All Fields] AND "hemorrhage"[All Fields]) OR "intracranial hemorrhage"[All Fields]))) AND (y_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5[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Filter])</w:t>
      </w:r>
    </w:p>
    <w:p w:rsidR="005B7703" w:rsidRDefault="00B70AEE">
      <w:r>
        <w:br w:type="page"/>
      </w:r>
    </w:p>
    <w:tbl>
      <w:tblPr>
        <w:tblStyle w:val="a5"/>
        <w:tblpPr w:leftFromText="180" w:rightFromText="180" w:vertAnchor="text" w:horzAnchor="page" w:tblpX="688" w:tblpY="119"/>
        <w:tblOverlap w:val="never"/>
        <w:tblW w:w="158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649"/>
        <w:gridCol w:w="1221"/>
        <w:gridCol w:w="1274"/>
        <w:gridCol w:w="1077"/>
        <w:gridCol w:w="1020"/>
        <w:gridCol w:w="1191"/>
        <w:gridCol w:w="964"/>
        <w:gridCol w:w="1305"/>
        <w:gridCol w:w="1305"/>
        <w:gridCol w:w="1305"/>
      </w:tblGrid>
      <w:tr w:rsidR="005B7703">
        <w:trPr>
          <w:trHeight w:val="250"/>
        </w:trPr>
        <w:tc>
          <w:tcPr>
            <w:tcW w:w="13268" w:type="dxa"/>
            <w:gridSpan w:val="9"/>
            <w:tcBorders>
              <w:bottom w:val="single" w:sz="4" w:space="0" w:color="auto"/>
            </w:tcBorders>
          </w:tcPr>
          <w:p w:rsidR="005B7703" w:rsidRDefault="00B70AEE">
            <w:pPr>
              <w:spacing w:after="0" w:line="220" w:lineRule="atLeas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" w:hAnsi="Times New Roman" w:cs="Times New Roman" w:hint="eastAsia"/>
                <w:b/>
                <w:sz w:val="24"/>
                <w:szCs w:val="24"/>
              </w:rPr>
              <w:lastRenderedPageBreak/>
              <w:t>T</w:t>
            </w:r>
            <w:r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>able S2</w:t>
            </w:r>
            <w:r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 xml:space="preserve"> Risk of bias based on MINORS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ality assessment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5B7703" w:rsidRDefault="005B7703">
            <w:pPr>
              <w:spacing w:after="0" w:line="220" w:lineRule="atLeast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5B7703" w:rsidRDefault="005B7703">
            <w:pPr>
              <w:spacing w:after="0" w:line="220" w:lineRule="atLeast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</w:p>
        </w:tc>
      </w:tr>
      <w:tr w:rsidR="005B7703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tem 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marouche202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moo</w:t>
            </w:r>
            <w:proofErr w:type="spellEnd"/>
          </w:p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shkan</w:t>
            </w:r>
            <w:proofErr w:type="spellEnd"/>
          </w:p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ajunaid202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Fiorindi</w:t>
            </w:r>
            <w:proofErr w:type="spellEnd"/>
          </w:p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Han</w:t>
            </w:r>
          </w:p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Kashefiolasl202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llari</w:t>
            </w:r>
          </w:p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ękisiak</w:t>
            </w:r>
            <w:proofErr w:type="spellEnd"/>
          </w:p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22</w:t>
            </w:r>
          </w:p>
        </w:tc>
      </w:tr>
      <w:tr w:rsidR="005B7703">
        <w:tc>
          <w:tcPr>
            <w:tcW w:w="567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 clearly stated aim 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</w:tr>
      <w:tr w:rsidR="005B7703"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Inclusion of consecutive patients </w:t>
            </w:r>
          </w:p>
        </w:tc>
        <w:tc>
          <w:tcPr>
            <w:tcW w:w="1221" w:type="dxa"/>
          </w:tcPr>
          <w:p w:rsidR="005B7703" w:rsidRDefault="00B70AEE">
            <w:pPr>
              <w:tabs>
                <w:tab w:val="left" w:pos="680"/>
              </w:tabs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</w:tr>
      <w:tr w:rsidR="005B7703"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Prospective collection of data </w:t>
            </w:r>
          </w:p>
        </w:tc>
        <w:tc>
          <w:tcPr>
            <w:tcW w:w="122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5B7703"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Endpoints appropriate to the aim of the study </w:t>
            </w:r>
          </w:p>
        </w:tc>
        <w:tc>
          <w:tcPr>
            <w:tcW w:w="122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5B7703" w:rsidRDefault="00B70AEE">
            <w:pPr>
              <w:tabs>
                <w:tab w:val="left" w:pos="346"/>
              </w:tabs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</w:tr>
      <w:tr w:rsidR="005B7703"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Unbiased assessment of the study endpoint </w:t>
            </w:r>
          </w:p>
        </w:tc>
        <w:tc>
          <w:tcPr>
            <w:tcW w:w="122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5B7703"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ollow-up period appropriate to the aim of the study</w:t>
            </w:r>
          </w:p>
        </w:tc>
        <w:tc>
          <w:tcPr>
            <w:tcW w:w="122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</w:tr>
      <w:tr w:rsidR="005B7703">
        <w:trPr>
          <w:trHeight w:val="56"/>
        </w:trPr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Loss to follow up less than 5% </w:t>
            </w:r>
          </w:p>
        </w:tc>
        <w:tc>
          <w:tcPr>
            <w:tcW w:w="122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</w:tr>
      <w:tr w:rsidR="005B7703"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ospective calculation of the study size</w:t>
            </w:r>
          </w:p>
        </w:tc>
        <w:tc>
          <w:tcPr>
            <w:tcW w:w="122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5B7703"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n adequate control group </w:t>
            </w:r>
          </w:p>
        </w:tc>
        <w:tc>
          <w:tcPr>
            <w:tcW w:w="122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</w:tr>
      <w:tr w:rsidR="005B7703"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Contemporary groups </w:t>
            </w:r>
          </w:p>
        </w:tc>
        <w:tc>
          <w:tcPr>
            <w:tcW w:w="122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5B7703"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Baseline equivalence of groups </w:t>
            </w:r>
          </w:p>
        </w:tc>
        <w:tc>
          <w:tcPr>
            <w:tcW w:w="122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</w:tr>
      <w:tr w:rsidR="005B7703">
        <w:tc>
          <w:tcPr>
            <w:tcW w:w="56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649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dequate statistical analyses</w:t>
            </w:r>
          </w:p>
        </w:tc>
        <w:tc>
          <w:tcPr>
            <w:tcW w:w="122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4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5" w:type="dxa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</w:tr>
      <w:tr w:rsidR="005B7703">
        <w:tc>
          <w:tcPr>
            <w:tcW w:w="567" w:type="dxa"/>
            <w:tcBorders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otal score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</w:tr>
      <w:tr w:rsidR="005B7703">
        <w:trPr>
          <w:trHeight w:val="533"/>
        </w:trPr>
        <w:tc>
          <w:tcPr>
            <w:tcW w:w="13268" w:type="dxa"/>
            <w:gridSpan w:val="9"/>
            <w:tcBorders>
              <w:top w:val="single" w:sz="4" w:space="0" w:color="auto"/>
            </w:tcBorders>
          </w:tcPr>
          <w:p w:rsidR="005B7703" w:rsidRDefault="00B70AEE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items are scored 0 (not reported), 1 (reported but inadequate) or 2 (reported and adequate). The global ideal score being 16 for non-comparative studies and 24 for comparative studies.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5B7703" w:rsidRDefault="005B7703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5B7703" w:rsidRDefault="005B7703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5B7703" w:rsidRDefault="00B70AEE">
      <w:pPr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br w:type="page"/>
      </w:r>
    </w:p>
    <w:tbl>
      <w:tblPr>
        <w:tblStyle w:val="a5"/>
        <w:tblW w:w="13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649"/>
        <w:gridCol w:w="1221"/>
        <w:gridCol w:w="1274"/>
        <w:gridCol w:w="1077"/>
        <w:gridCol w:w="1020"/>
        <w:gridCol w:w="1191"/>
        <w:gridCol w:w="964"/>
        <w:gridCol w:w="1305"/>
      </w:tblGrid>
      <w:tr w:rsidR="00B70AEE" w:rsidTr="00B70AEE">
        <w:trPr>
          <w:trHeight w:val="250"/>
        </w:trPr>
        <w:tc>
          <w:tcPr>
            <w:tcW w:w="13268" w:type="dxa"/>
            <w:gridSpan w:val="9"/>
            <w:tcBorders>
              <w:bottom w:val="single" w:sz="4" w:space="0" w:color="auto"/>
            </w:tcBorders>
          </w:tcPr>
          <w:p w:rsidR="00B70AEE" w:rsidRDefault="00B70AEE" w:rsidP="00D932C5">
            <w:pPr>
              <w:spacing w:after="0" w:line="220" w:lineRule="atLeas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" w:hAnsi="Times New Roman" w:cs="Times New Roman" w:hint="eastAsia"/>
                <w:b/>
                <w:sz w:val="24"/>
                <w:szCs w:val="24"/>
              </w:rPr>
              <w:lastRenderedPageBreak/>
              <w:t>T</w:t>
            </w:r>
            <w:r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>able S2</w:t>
            </w:r>
            <w:r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 xml:space="preserve"> Risk of bias based on MINORS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ality assessment</w:t>
            </w:r>
          </w:p>
        </w:tc>
      </w:tr>
      <w:tr w:rsidR="00B70AEE" w:rsidTr="00B70AEE">
        <w:trPr>
          <w:gridAfter w:val="3"/>
          <w:wAfter w:w="3460" w:type="dxa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tem 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rman</w:t>
            </w:r>
          </w:p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Qureshi</w:t>
            </w:r>
          </w:p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Qureshi</w:t>
            </w:r>
          </w:p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eofanopoulos</w:t>
            </w:r>
            <w:proofErr w:type="spellEnd"/>
          </w:p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21</w:t>
            </w:r>
          </w:p>
        </w:tc>
      </w:tr>
      <w:tr w:rsidR="00B70AEE" w:rsidTr="00B70AEE">
        <w:tc>
          <w:tcPr>
            <w:tcW w:w="567" w:type="dxa"/>
            <w:tcBorders>
              <w:top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 clearly stated aim 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Inclusion of consecutive patients </w:t>
            </w:r>
          </w:p>
        </w:tc>
        <w:tc>
          <w:tcPr>
            <w:tcW w:w="1221" w:type="dxa"/>
          </w:tcPr>
          <w:p w:rsidR="00B70AEE" w:rsidRDefault="00B70AEE" w:rsidP="00D932C5">
            <w:pPr>
              <w:tabs>
                <w:tab w:val="left" w:pos="680"/>
              </w:tabs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Prospective collection of data </w:t>
            </w:r>
          </w:p>
        </w:tc>
        <w:tc>
          <w:tcPr>
            <w:tcW w:w="122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Endpoints appropriate to the aim of the study </w:t>
            </w:r>
          </w:p>
        </w:tc>
        <w:tc>
          <w:tcPr>
            <w:tcW w:w="122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B70AEE" w:rsidRDefault="00B70AEE" w:rsidP="00D932C5">
            <w:pPr>
              <w:tabs>
                <w:tab w:val="left" w:pos="346"/>
              </w:tabs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Unbiased assessment of the study endpoint </w:t>
            </w:r>
          </w:p>
        </w:tc>
        <w:tc>
          <w:tcPr>
            <w:tcW w:w="122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ollow-up period appropriate to the aim of the study</w:t>
            </w:r>
          </w:p>
        </w:tc>
        <w:tc>
          <w:tcPr>
            <w:tcW w:w="122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rPr>
          <w:trHeight w:val="56"/>
        </w:trPr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Loss to follow up less than 5% </w:t>
            </w:r>
          </w:p>
        </w:tc>
        <w:tc>
          <w:tcPr>
            <w:tcW w:w="122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ospective calculation of the study size</w:t>
            </w:r>
          </w:p>
        </w:tc>
        <w:tc>
          <w:tcPr>
            <w:tcW w:w="122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n adequate control group </w:t>
            </w:r>
          </w:p>
        </w:tc>
        <w:tc>
          <w:tcPr>
            <w:tcW w:w="122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Contemporary groups </w:t>
            </w:r>
          </w:p>
        </w:tc>
        <w:tc>
          <w:tcPr>
            <w:tcW w:w="122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Baseline equivalence of groups </w:t>
            </w:r>
          </w:p>
        </w:tc>
        <w:tc>
          <w:tcPr>
            <w:tcW w:w="122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649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dequate statistical analyses</w:t>
            </w:r>
          </w:p>
        </w:tc>
        <w:tc>
          <w:tcPr>
            <w:tcW w:w="122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77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1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c>
          <w:tcPr>
            <w:tcW w:w="567" w:type="dxa"/>
            <w:tcBorders>
              <w:bottom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otal score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0AEE" w:rsidTr="00B70AEE">
        <w:trPr>
          <w:trHeight w:val="533"/>
        </w:trPr>
        <w:tc>
          <w:tcPr>
            <w:tcW w:w="13268" w:type="dxa"/>
            <w:gridSpan w:val="9"/>
            <w:tcBorders>
              <w:top w:val="single" w:sz="4" w:space="0" w:color="auto"/>
            </w:tcBorders>
          </w:tcPr>
          <w:p w:rsidR="00B70AEE" w:rsidRDefault="00B70AEE" w:rsidP="00D932C5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items are scored 0 (not reported), 1 (reported but inadequate) or 2 (reported and adequate). The global ideal score being 16 for non-comparative studies and 24 for comparative studies.</w:t>
            </w:r>
          </w:p>
        </w:tc>
      </w:tr>
    </w:tbl>
    <w:p w:rsidR="005B7703" w:rsidRPr="00B70AEE" w:rsidRDefault="00B70AEE" w:rsidP="00B70AEE">
      <w:pPr>
        <w:adjustRightInd/>
        <w:snapToGrid/>
        <w:spacing w:after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70AEE" w:rsidRPr="00B70AEE" w:rsidRDefault="00B70AEE" w:rsidP="00B70AEE">
      <w:pPr>
        <w:jc w:val="center"/>
        <w:rPr>
          <w:rFonts w:ascii="Times New Roman" w:eastAsia="宋体" w:hAnsi="Times New Roman" w:cs="Times New Roman" w:hint="eastAsia"/>
          <w:color w:val="131413"/>
          <w:sz w:val="24"/>
          <w:szCs w:val="24"/>
        </w:rPr>
      </w:pPr>
      <w:r w:rsidRPr="00B70AEE">
        <w:rPr>
          <w:rFonts w:ascii="Times New Roman" w:eastAsia="宋体" w:hAnsi="Times New Roman" w:cs="Times New Roman"/>
          <w:color w:val="131413"/>
          <w:sz w:val="24"/>
          <w:szCs w:val="24"/>
        </w:rPr>
        <w:lastRenderedPageBreak/>
        <w:t xml:space="preserve">Figure S1. </w:t>
      </w:r>
      <w:proofErr w:type="gramStart"/>
      <w:r w:rsidRPr="00B70AEE">
        <w:rPr>
          <w:rFonts w:ascii="Times New Roman" w:eastAsia="宋体" w:hAnsi="Times New Roman" w:cs="Times New Roman"/>
          <w:color w:val="131413"/>
          <w:sz w:val="24"/>
          <w:szCs w:val="24"/>
        </w:rPr>
        <w:t>sensitivity</w:t>
      </w:r>
      <w:proofErr w:type="gramEnd"/>
      <w:r w:rsidRPr="00B70AEE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analysis of </w:t>
      </w:r>
      <w:r w:rsidRPr="00B70AEE">
        <w:rPr>
          <w:rFonts w:ascii="Times New Roman" w:eastAsia="宋体" w:hAnsi="Times New Roman" w:cs="Times New Roman" w:hint="eastAsia"/>
          <w:color w:val="131413"/>
          <w:sz w:val="24"/>
          <w:szCs w:val="24"/>
        </w:rPr>
        <w:t>the number of mortality</w:t>
      </w:r>
    </w:p>
    <w:p w:rsidR="005B7703" w:rsidRDefault="00B70AEE" w:rsidP="00B70AEE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05D3AB7D" wp14:editId="5AE2A2BF">
            <wp:extent cx="8010346" cy="5334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014032" cy="533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7703" w:rsidRDefault="005B7703">
      <w:pPr>
        <w:jc w:val="center"/>
      </w:pPr>
    </w:p>
    <w:p w:rsidR="00B70AEE" w:rsidRDefault="00B70AEE">
      <w:pPr>
        <w:jc w:val="center"/>
      </w:pPr>
    </w:p>
    <w:p w:rsidR="00B70AEE" w:rsidRDefault="00B70AEE">
      <w:pPr>
        <w:jc w:val="center"/>
      </w:pPr>
    </w:p>
    <w:p w:rsidR="00B70AEE" w:rsidRDefault="00B70AEE">
      <w:pPr>
        <w:jc w:val="center"/>
        <w:rPr>
          <w:rFonts w:hint="eastAsia"/>
        </w:rPr>
      </w:pPr>
    </w:p>
    <w:p w:rsidR="00B70AEE" w:rsidRPr="00B70AEE" w:rsidRDefault="00B70AEE" w:rsidP="00B70AEE">
      <w:pPr>
        <w:jc w:val="center"/>
        <w:rPr>
          <w:rFonts w:ascii="Times New Roman" w:eastAsia="宋体" w:hAnsi="Times New Roman" w:cs="Times New Roman"/>
          <w:color w:val="131413"/>
          <w:sz w:val="24"/>
          <w:szCs w:val="24"/>
        </w:rPr>
      </w:pPr>
      <w:r w:rsidRPr="00B70AEE">
        <w:rPr>
          <w:rFonts w:ascii="Times New Roman" w:eastAsia="宋体" w:hAnsi="Times New Roman" w:cs="Times New Roman"/>
          <w:color w:val="131413"/>
          <w:sz w:val="24"/>
          <w:szCs w:val="24"/>
        </w:rPr>
        <w:lastRenderedPageBreak/>
        <w:t>Figure S</w:t>
      </w:r>
      <w:r w:rsidRPr="00B70AEE">
        <w:rPr>
          <w:rFonts w:ascii="Times New Roman" w:eastAsia="宋体" w:hAnsi="Times New Roman" w:cs="Times New Roman" w:hint="eastAsia"/>
          <w:color w:val="131413"/>
          <w:sz w:val="24"/>
          <w:szCs w:val="24"/>
        </w:rPr>
        <w:t>2</w:t>
      </w:r>
      <w:r w:rsidRPr="00B70AEE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: Forest plots for </w:t>
      </w:r>
      <w:r w:rsidRPr="00B70AEE">
        <w:rPr>
          <w:rFonts w:ascii="Times New Roman" w:eastAsia="宋体" w:hAnsi="Times New Roman" w:cs="Times New Roman" w:hint="eastAsia"/>
          <w:color w:val="131413"/>
          <w:sz w:val="24"/>
          <w:szCs w:val="24"/>
        </w:rPr>
        <w:t xml:space="preserve">the number of mortality after excluding the article of </w:t>
      </w:r>
      <w:proofErr w:type="spellStart"/>
      <w:r w:rsidRPr="00B70AEE">
        <w:rPr>
          <w:rFonts w:ascii="Times New Roman" w:eastAsia="宋体" w:hAnsi="Times New Roman" w:cs="Times New Roman" w:hint="eastAsia"/>
          <w:color w:val="131413"/>
          <w:sz w:val="24"/>
          <w:szCs w:val="24"/>
        </w:rPr>
        <w:t>Mi</w:t>
      </w:r>
      <w:proofErr w:type="spellEnd"/>
      <w:r w:rsidRPr="00B70AEE">
        <w:rPr>
          <w:rFonts w:ascii="Cambria" w:eastAsia="宋体" w:hAnsi="Cambria" w:cs="Cambria"/>
          <w:color w:val="131413"/>
          <w:sz w:val="24"/>
          <w:szCs w:val="24"/>
        </w:rPr>
        <w:t>ę</w:t>
      </w:r>
      <w:proofErr w:type="spellStart"/>
      <w:r w:rsidRPr="00B70AEE">
        <w:rPr>
          <w:rFonts w:ascii="Times New Roman" w:eastAsia="宋体" w:hAnsi="Times New Roman" w:cs="Times New Roman" w:hint="eastAsia"/>
          <w:color w:val="131413"/>
          <w:sz w:val="24"/>
          <w:szCs w:val="24"/>
        </w:rPr>
        <w:t>kisiak</w:t>
      </w:r>
      <w:proofErr w:type="spellEnd"/>
      <w:r w:rsidRPr="00B70AEE">
        <w:rPr>
          <w:rFonts w:ascii="Times New Roman" w:eastAsia="宋体" w:hAnsi="Times New Roman" w:cs="Times New Roman" w:hint="eastAsia"/>
          <w:color w:val="131413"/>
          <w:sz w:val="24"/>
          <w:szCs w:val="24"/>
        </w:rPr>
        <w:t xml:space="preserve"> et.al.</w:t>
      </w:r>
    </w:p>
    <w:p w:rsidR="005B7703" w:rsidRDefault="00B70AEE" w:rsidP="00B70AEE">
      <w:pPr>
        <w:jc w:val="center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4FE6B263" wp14:editId="1EA6D88E">
            <wp:extent cx="7124700" cy="591136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124882" cy="5911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7703" w:rsidRDefault="005B7703">
      <w:pPr>
        <w:jc w:val="center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</w:p>
    <w:p w:rsidR="00B70AEE" w:rsidRDefault="00B70AEE">
      <w:pPr>
        <w:jc w:val="center"/>
        <w:rPr>
          <w:rFonts w:ascii="Times New Roman" w:hAnsi="Times New Roman" w:cs="Times New Roman" w:hint="eastAsia"/>
          <w:color w:val="000000"/>
          <w:sz w:val="24"/>
          <w:szCs w:val="24"/>
          <w:highlight w:val="yellow"/>
        </w:rPr>
      </w:pPr>
    </w:p>
    <w:p w:rsidR="00B70AEE" w:rsidRDefault="00B70AEE" w:rsidP="00B70AEE">
      <w:pPr>
        <w:jc w:val="center"/>
        <w:rPr>
          <w:rFonts w:ascii="Times New Roman" w:eastAsia="宋体" w:hAnsi="Times New Roman" w:cs="Times New Roman"/>
          <w:color w:val="131413"/>
          <w:sz w:val="24"/>
          <w:szCs w:val="24"/>
          <w:highlight w:val="yellow"/>
        </w:rPr>
      </w:pPr>
      <w:r w:rsidRPr="00B70AEE">
        <w:rPr>
          <w:rFonts w:ascii="Times New Roman" w:eastAsia="宋体" w:hAnsi="Times New Roman" w:cs="Times New Roman"/>
          <w:color w:val="131413"/>
          <w:sz w:val="24"/>
          <w:szCs w:val="24"/>
        </w:rPr>
        <w:lastRenderedPageBreak/>
        <w:t>Figure S3: sensitivity analysis of the length of hospital stay</w:t>
      </w:r>
      <w:r w:rsidRPr="00B70AEE">
        <w:rPr>
          <w:rFonts w:ascii="Times New Roman" w:eastAsia="宋体" w:hAnsi="Times New Roman" w:cs="Times New Roman"/>
          <w:color w:val="131413"/>
          <w:sz w:val="24"/>
          <w:szCs w:val="24"/>
          <w:highlight w:val="yellow"/>
        </w:rPr>
        <w:t xml:space="preserve"> </w:t>
      </w:r>
    </w:p>
    <w:p w:rsidR="005B7703" w:rsidRDefault="00B70AEE" w:rsidP="00B70AEE">
      <w:pPr>
        <w:jc w:val="center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53B726B9" wp14:editId="18A0F8BA">
            <wp:extent cx="7714726" cy="5137150"/>
            <wp:effectExtent l="0" t="0" r="63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721251" cy="514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highlight w:val="yellow"/>
        </w:rPr>
        <w:br w:type="page"/>
      </w:r>
    </w:p>
    <w:p w:rsidR="005B7703" w:rsidRDefault="00B70AEE" w:rsidP="00B70AEE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B70AEE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Figure S4:  Forest plots for the length of stay after excluding the article of </w:t>
      </w:r>
      <w:proofErr w:type="spellStart"/>
      <w:r w:rsidRPr="00B70AEE">
        <w:rPr>
          <w:rFonts w:ascii="Times New Roman" w:hAnsi="Times New Roman" w:cs="Times New Roman"/>
          <w:color w:val="000000"/>
          <w:sz w:val="24"/>
          <w:szCs w:val="24"/>
        </w:rPr>
        <w:t>Bajunaid</w:t>
      </w:r>
      <w:proofErr w:type="spellEnd"/>
      <w:r w:rsidRPr="00B70AEE">
        <w:rPr>
          <w:rFonts w:ascii="Times New Roman" w:hAnsi="Times New Roman" w:cs="Times New Roman"/>
          <w:color w:val="000000"/>
          <w:sz w:val="24"/>
          <w:szCs w:val="24"/>
        </w:rPr>
        <w:t xml:space="preserve"> et.al.</w:t>
      </w:r>
    </w:p>
    <w:p w:rsidR="00B70AEE" w:rsidRDefault="00B70AEE" w:rsidP="00B70AE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r>
        <w:rPr>
          <w:noProof/>
        </w:rPr>
        <w:drawing>
          <wp:inline distT="0" distB="0" distL="0" distR="0" wp14:anchorId="3AE719CD" wp14:editId="7CCDB618">
            <wp:extent cx="7264400" cy="5445520"/>
            <wp:effectExtent l="0" t="0" r="0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266396" cy="5447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B70AEE">
      <w:pgSz w:w="16838" w:h="11906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3MDSxNLM0A9Kmpko6SsGpxcWZ+XkgBYZGtQAZmBvQ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d9w0x7fxed2ex50s5e5p6zz9z9ffx0d9d&quot;&gt;covid筛&lt;record-ids&gt;&lt;item&gt;9759&lt;/item&gt;&lt;item&gt;9827&lt;/item&gt;&lt;item&gt;9843&lt;/item&gt;&lt;item&gt;9935&lt;/item&gt;&lt;item&gt;10051&lt;/item&gt;&lt;item&gt;10080&lt;/item&gt;&lt;item&gt;10157&lt;/item&gt;&lt;item&gt;10891&lt;/item&gt;&lt;item&gt;10897&lt;/item&gt;&lt;/record-ids&gt;&lt;/item&gt;&lt;/Libraries&gt;"/>
  </w:docVars>
  <w:rsids>
    <w:rsidRoot w:val="00D31D50"/>
    <w:rsid w:val="00007183"/>
    <w:rsid w:val="000126FB"/>
    <w:rsid w:val="0001529F"/>
    <w:rsid w:val="0002717C"/>
    <w:rsid w:val="000312BC"/>
    <w:rsid w:val="000516C0"/>
    <w:rsid w:val="00061618"/>
    <w:rsid w:val="00080EC2"/>
    <w:rsid w:val="00096A46"/>
    <w:rsid w:val="000A1113"/>
    <w:rsid w:val="000B196F"/>
    <w:rsid w:val="000B4D76"/>
    <w:rsid w:val="000C26C9"/>
    <w:rsid w:val="000E466C"/>
    <w:rsid w:val="000E4F38"/>
    <w:rsid w:val="000E5F3E"/>
    <w:rsid w:val="000F2277"/>
    <w:rsid w:val="000F38BE"/>
    <w:rsid w:val="001019AE"/>
    <w:rsid w:val="00120ECF"/>
    <w:rsid w:val="00150A29"/>
    <w:rsid w:val="00156345"/>
    <w:rsid w:val="0016411D"/>
    <w:rsid w:val="001671D2"/>
    <w:rsid w:val="001749C9"/>
    <w:rsid w:val="00175BF3"/>
    <w:rsid w:val="001767A6"/>
    <w:rsid w:val="001777E3"/>
    <w:rsid w:val="00177C78"/>
    <w:rsid w:val="00180503"/>
    <w:rsid w:val="001A0088"/>
    <w:rsid w:val="001A28D5"/>
    <w:rsid w:val="001B04AF"/>
    <w:rsid w:val="001B276F"/>
    <w:rsid w:val="001C52DA"/>
    <w:rsid w:val="001C5834"/>
    <w:rsid w:val="001D473D"/>
    <w:rsid w:val="001D65AD"/>
    <w:rsid w:val="001E0F3B"/>
    <w:rsid w:val="001E1890"/>
    <w:rsid w:val="001E5169"/>
    <w:rsid w:val="001E5711"/>
    <w:rsid w:val="001E660E"/>
    <w:rsid w:val="001F745F"/>
    <w:rsid w:val="00200712"/>
    <w:rsid w:val="00202F02"/>
    <w:rsid w:val="002104C4"/>
    <w:rsid w:val="00220FC8"/>
    <w:rsid w:val="002539C2"/>
    <w:rsid w:val="00262016"/>
    <w:rsid w:val="00263F11"/>
    <w:rsid w:val="0026522F"/>
    <w:rsid w:val="00267D22"/>
    <w:rsid w:val="002A6B6B"/>
    <w:rsid w:val="002B09A0"/>
    <w:rsid w:val="002C03AE"/>
    <w:rsid w:val="002C5697"/>
    <w:rsid w:val="002C6956"/>
    <w:rsid w:val="002C6C3F"/>
    <w:rsid w:val="002C7AE6"/>
    <w:rsid w:val="002E78AE"/>
    <w:rsid w:val="002F0ABD"/>
    <w:rsid w:val="002F46B6"/>
    <w:rsid w:val="003010EF"/>
    <w:rsid w:val="00316AA1"/>
    <w:rsid w:val="00320077"/>
    <w:rsid w:val="00323B43"/>
    <w:rsid w:val="00336A2A"/>
    <w:rsid w:val="00363A02"/>
    <w:rsid w:val="00370DA2"/>
    <w:rsid w:val="0038162B"/>
    <w:rsid w:val="00396B4C"/>
    <w:rsid w:val="003A4FB6"/>
    <w:rsid w:val="003B050C"/>
    <w:rsid w:val="003B4E06"/>
    <w:rsid w:val="003C09A6"/>
    <w:rsid w:val="003C18A5"/>
    <w:rsid w:val="003D37D8"/>
    <w:rsid w:val="003E39E0"/>
    <w:rsid w:val="003F2643"/>
    <w:rsid w:val="003F4514"/>
    <w:rsid w:val="00426133"/>
    <w:rsid w:val="0043257B"/>
    <w:rsid w:val="00434817"/>
    <w:rsid w:val="00435417"/>
    <w:rsid w:val="004358AB"/>
    <w:rsid w:val="00442EEE"/>
    <w:rsid w:val="0046591D"/>
    <w:rsid w:val="00470886"/>
    <w:rsid w:val="004909CC"/>
    <w:rsid w:val="00492058"/>
    <w:rsid w:val="004A6B58"/>
    <w:rsid w:val="004B5A1E"/>
    <w:rsid w:val="004B6780"/>
    <w:rsid w:val="004C0F0E"/>
    <w:rsid w:val="004C1690"/>
    <w:rsid w:val="005014BC"/>
    <w:rsid w:val="00517C04"/>
    <w:rsid w:val="005219E9"/>
    <w:rsid w:val="00522AA7"/>
    <w:rsid w:val="00524EDB"/>
    <w:rsid w:val="00527125"/>
    <w:rsid w:val="0053563A"/>
    <w:rsid w:val="00545B6A"/>
    <w:rsid w:val="005528BC"/>
    <w:rsid w:val="00552A59"/>
    <w:rsid w:val="005615B5"/>
    <w:rsid w:val="00565B0C"/>
    <w:rsid w:val="005741D9"/>
    <w:rsid w:val="005747E1"/>
    <w:rsid w:val="0057767F"/>
    <w:rsid w:val="0058746B"/>
    <w:rsid w:val="005A08F7"/>
    <w:rsid w:val="005A3F09"/>
    <w:rsid w:val="005A4A94"/>
    <w:rsid w:val="005B0564"/>
    <w:rsid w:val="005B0D91"/>
    <w:rsid w:val="005B7703"/>
    <w:rsid w:val="005C4A6B"/>
    <w:rsid w:val="005D583B"/>
    <w:rsid w:val="005E695A"/>
    <w:rsid w:val="005F11B9"/>
    <w:rsid w:val="006040CD"/>
    <w:rsid w:val="006069CB"/>
    <w:rsid w:val="00615863"/>
    <w:rsid w:val="006177D1"/>
    <w:rsid w:val="0062723D"/>
    <w:rsid w:val="006361FF"/>
    <w:rsid w:val="006432FA"/>
    <w:rsid w:val="00647594"/>
    <w:rsid w:val="00650F2E"/>
    <w:rsid w:val="00652AD6"/>
    <w:rsid w:val="0065529D"/>
    <w:rsid w:val="0066248C"/>
    <w:rsid w:val="006949B5"/>
    <w:rsid w:val="006B0CBC"/>
    <w:rsid w:val="006E77FD"/>
    <w:rsid w:val="006F0A8E"/>
    <w:rsid w:val="00703D17"/>
    <w:rsid w:val="00717BF3"/>
    <w:rsid w:val="0072058C"/>
    <w:rsid w:val="00723FDA"/>
    <w:rsid w:val="00726779"/>
    <w:rsid w:val="0074073E"/>
    <w:rsid w:val="007473A1"/>
    <w:rsid w:val="00753B5B"/>
    <w:rsid w:val="00760EF8"/>
    <w:rsid w:val="00777404"/>
    <w:rsid w:val="00794CCE"/>
    <w:rsid w:val="00796B17"/>
    <w:rsid w:val="007B67C5"/>
    <w:rsid w:val="007C29FC"/>
    <w:rsid w:val="007C7BCC"/>
    <w:rsid w:val="007D0A30"/>
    <w:rsid w:val="007D27AB"/>
    <w:rsid w:val="007D34EF"/>
    <w:rsid w:val="007F4ABD"/>
    <w:rsid w:val="007F502D"/>
    <w:rsid w:val="007F6565"/>
    <w:rsid w:val="008023C2"/>
    <w:rsid w:val="00810684"/>
    <w:rsid w:val="0081109E"/>
    <w:rsid w:val="008111B0"/>
    <w:rsid w:val="00814D4E"/>
    <w:rsid w:val="00821B72"/>
    <w:rsid w:val="008406BF"/>
    <w:rsid w:val="008415F3"/>
    <w:rsid w:val="0085240F"/>
    <w:rsid w:val="00852EE8"/>
    <w:rsid w:val="008570DB"/>
    <w:rsid w:val="0086249E"/>
    <w:rsid w:val="00866647"/>
    <w:rsid w:val="00867EBF"/>
    <w:rsid w:val="00870F42"/>
    <w:rsid w:val="008736BA"/>
    <w:rsid w:val="00877BAC"/>
    <w:rsid w:val="00880183"/>
    <w:rsid w:val="00880F18"/>
    <w:rsid w:val="00883CD6"/>
    <w:rsid w:val="00884DF0"/>
    <w:rsid w:val="00887CAF"/>
    <w:rsid w:val="008959AB"/>
    <w:rsid w:val="008A473C"/>
    <w:rsid w:val="008B71D0"/>
    <w:rsid w:val="008B7726"/>
    <w:rsid w:val="008B79AA"/>
    <w:rsid w:val="008C4650"/>
    <w:rsid w:val="008E087A"/>
    <w:rsid w:val="008E2421"/>
    <w:rsid w:val="008F189E"/>
    <w:rsid w:val="008F33C1"/>
    <w:rsid w:val="00902DD0"/>
    <w:rsid w:val="00924EAA"/>
    <w:rsid w:val="00951AC2"/>
    <w:rsid w:val="00955B80"/>
    <w:rsid w:val="00955D47"/>
    <w:rsid w:val="00956D3C"/>
    <w:rsid w:val="00957B5A"/>
    <w:rsid w:val="0097517F"/>
    <w:rsid w:val="009B5AA6"/>
    <w:rsid w:val="009C6D3B"/>
    <w:rsid w:val="009D178B"/>
    <w:rsid w:val="009D4EC7"/>
    <w:rsid w:val="009E1BE8"/>
    <w:rsid w:val="009E599E"/>
    <w:rsid w:val="009F20F1"/>
    <w:rsid w:val="00A00062"/>
    <w:rsid w:val="00A00FF1"/>
    <w:rsid w:val="00A0393E"/>
    <w:rsid w:val="00A33A31"/>
    <w:rsid w:val="00A41632"/>
    <w:rsid w:val="00A42A59"/>
    <w:rsid w:val="00A4531E"/>
    <w:rsid w:val="00A457C3"/>
    <w:rsid w:val="00A576DB"/>
    <w:rsid w:val="00A6313B"/>
    <w:rsid w:val="00A7046C"/>
    <w:rsid w:val="00A76BA2"/>
    <w:rsid w:val="00A8462D"/>
    <w:rsid w:val="00AA4781"/>
    <w:rsid w:val="00AB2CC2"/>
    <w:rsid w:val="00AC7460"/>
    <w:rsid w:val="00AD0276"/>
    <w:rsid w:val="00AD5469"/>
    <w:rsid w:val="00AF62D1"/>
    <w:rsid w:val="00B0481E"/>
    <w:rsid w:val="00B1553D"/>
    <w:rsid w:val="00B2050A"/>
    <w:rsid w:val="00B20DF3"/>
    <w:rsid w:val="00B323C5"/>
    <w:rsid w:val="00B46CAA"/>
    <w:rsid w:val="00B51371"/>
    <w:rsid w:val="00B522F0"/>
    <w:rsid w:val="00B70AEE"/>
    <w:rsid w:val="00B7432E"/>
    <w:rsid w:val="00B917FD"/>
    <w:rsid w:val="00BA0ACA"/>
    <w:rsid w:val="00BA383A"/>
    <w:rsid w:val="00BB2006"/>
    <w:rsid w:val="00BB28A6"/>
    <w:rsid w:val="00BB4ED0"/>
    <w:rsid w:val="00BC5CEE"/>
    <w:rsid w:val="00BD1B66"/>
    <w:rsid w:val="00BD4068"/>
    <w:rsid w:val="00C12CEF"/>
    <w:rsid w:val="00C314EF"/>
    <w:rsid w:val="00C32701"/>
    <w:rsid w:val="00C3523C"/>
    <w:rsid w:val="00C428C4"/>
    <w:rsid w:val="00C51DB5"/>
    <w:rsid w:val="00C5215D"/>
    <w:rsid w:val="00C72F76"/>
    <w:rsid w:val="00C8412C"/>
    <w:rsid w:val="00C84CB2"/>
    <w:rsid w:val="00CA0229"/>
    <w:rsid w:val="00CA6E80"/>
    <w:rsid w:val="00CC0C2D"/>
    <w:rsid w:val="00CD2294"/>
    <w:rsid w:val="00CE3080"/>
    <w:rsid w:val="00CF3904"/>
    <w:rsid w:val="00D026FE"/>
    <w:rsid w:val="00D047B0"/>
    <w:rsid w:val="00D171DD"/>
    <w:rsid w:val="00D219E9"/>
    <w:rsid w:val="00D31D50"/>
    <w:rsid w:val="00D376B5"/>
    <w:rsid w:val="00D50ACA"/>
    <w:rsid w:val="00D560B0"/>
    <w:rsid w:val="00D60FAC"/>
    <w:rsid w:val="00D654ED"/>
    <w:rsid w:val="00D72292"/>
    <w:rsid w:val="00D81A03"/>
    <w:rsid w:val="00D83AB6"/>
    <w:rsid w:val="00D96DFC"/>
    <w:rsid w:val="00DA3886"/>
    <w:rsid w:val="00DB555B"/>
    <w:rsid w:val="00DC50DA"/>
    <w:rsid w:val="00E05462"/>
    <w:rsid w:val="00E10FBB"/>
    <w:rsid w:val="00E23492"/>
    <w:rsid w:val="00E26423"/>
    <w:rsid w:val="00E37475"/>
    <w:rsid w:val="00E42316"/>
    <w:rsid w:val="00E5291F"/>
    <w:rsid w:val="00E55D8A"/>
    <w:rsid w:val="00E6345C"/>
    <w:rsid w:val="00E6787C"/>
    <w:rsid w:val="00E7710D"/>
    <w:rsid w:val="00E93AAD"/>
    <w:rsid w:val="00E97A9D"/>
    <w:rsid w:val="00EA0C62"/>
    <w:rsid w:val="00EA3D54"/>
    <w:rsid w:val="00EA6673"/>
    <w:rsid w:val="00EA6711"/>
    <w:rsid w:val="00EB07A0"/>
    <w:rsid w:val="00EB152A"/>
    <w:rsid w:val="00EC41FB"/>
    <w:rsid w:val="00ED77E4"/>
    <w:rsid w:val="00EF0ED2"/>
    <w:rsid w:val="00EF27F3"/>
    <w:rsid w:val="00F0298B"/>
    <w:rsid w:val="00F0484F"/>
    <w:rsid w:val="00F16784"/>
    <w:rsid w:val="00F318E2"/>
    <w:rsid w:val="00F355C0"/>
    <w:rsid w:val="00F3779A"/>
    <w:rsid w:val="00F37A7D"/>
    <w:rsid w:val="00F37BF3"/>
    <w:rsid w:val="00F46BA5"/>
    <w:rsid w:val="00F539A7"/>
    <w:rsid w:val="00F55A19"/>
    <w:rsid w:val="00F62EC7"/>
    <w:rsid w:val="00F66E7B"/>
    <w:rsid w:val="00F67D58"/>
    <w:rsid w:val="00F7629B"/>
    <w:rsid w:val="00F900D5"/>
    <w:rsid w:val="00F90202"/>
    <w:rsid w:val="00FA70C4"/>
    <w:rsid w:val="00FA72A6"/>
    <w:rsid w:val="00FB0B67"/>
    <w:rsid w:val="00FC2450"/>
    <w:rsid w:val="00FC346A"/>
    <w:rsid w:val="00FD4B8C"/>
    <w:rsid w:val="00FF00ED"/>
    <w:rsid w:val="00FF017C"/>
    <w:rsid w:val="3049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efaultImageDpi w14:val="32767"/>
  <w15:docId w15:val="{2214D070-0787-4EC8-9EB1-842490892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5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Pr>
      <w:b/>
      <w:bCs/>
    </w:rPr>
  </w:style>
  <w:style w:type="character" w:customStyle="1" w:styleId="Char0">
    <w:name w:val="页眉 Char"/>
    <w:basedOn w:val="a0"/>
    <w:link w:val="a4"/>
    <w:uiPriority w:val="99"/>
    <w:qFormat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="Tahoma" w:hAnsi="Tahoma"/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term">
    <w:name w:val="term"/>
    <w:basedOn w:val="a0"/>
  </w:style>
  <w:style w:type="paragraph" w:customStyle="1" w:styleId="EndNoteBibliographyTitle">
    <w:name w:val="EndNote Bibliography Title"/>
    <w:basedOn w:val="a"/>
    <w:link w:val="EndNoteBibliographyTitle0"/>
    <w:pPr>
      <w:framePr w:hSpace="180" w:wrap="around" w:vAnchor="page" w:hAnchor="page" w:x="143" w:y="858"/>
      <w:spacing w:after="0"/>
      <w:jc w:val="center"/>
    </w:pPr>
    <w:rPr>
      <w:rFonts w:cs="Tahoma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Tahoma" w:hAnsi="Tahoma" w:cs="Tahoma"/>
    </w:rPr>
  </w:style>
  <w:style w:type="paragraph" w:customStyle="1" w:styleId="EndNoteBibliography">
    <w:name w:val="EndNote Bibliography"/>
    <w:basedOn w:val="a"/>
    <w:link w:val="EndNoteBibliography0"/>
    <w:pPr>
      <w:framePr w:hSpace="180" w:wrap="around" w:vAnchor="page" w:hAnchor="page" w:x="143" w:y="858"/>
      <w:jc w:val="center"/>
    </w:pPr>
    <w:rPr>
      <w:rFonts w:cs="Tahoma"/>
    </w:rPr>
  </w:style>
  <w:style w:type="character" w:customStyle="1" w:styleId="EndNoteBibliography0">
    <w:name w:val="EndNote Bibliography 字符"/>
    <w:basedOn w:val="a0"/>
    <w:link w:val="EndNoteBibliography"/>
    <w:rPr>
      <w:rFonts w:ascii="Tahoma" w:hAnsi="Tahoma" w:cs="Tahoma"/>
    </w:rPr>
  </w:style>
  <w:style w:type="character" w:customStyle="1" w:styleId="highlight">
    <w:name w:val="highlight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EAFBA65-DE87-474C-8A58-48AD1993F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837</Words>
  <Characters>4772</Characters>
  <Application>Microsoft Office Word</Application>
  <DocSecurity>0</DocSecurity>
  <Lines>39</Lines>
  <Paragraphs>11</Paragraphs>
  <ScaleCrop>false</ScaleCrop>
  <Company/>
  <LinksUpToDate>false</LinksUpToDate>
  <CharactersWithSpaces>5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紫兰</dc:creator>
  <cp:lastModifiedBy>Windows 用户</cp:lastModifiedBy>
  <cp:revision>107</cp:revision>
  <dcterms:created xsi:type="dcterms:W3CDTF">2022-03-27T02:40:00Z</dcterms:created>
  <dcterms:modified xsi:type="dcterms:W3CDTF">2023-02-26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